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1AB" w:rsidRPr="0062391A" w:rsidRDefault="007A11AB" w:rsidP="007A11AB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2391A">
        <w:rPr>
          <w:rFonts w:ascii="Times New Roman" w:hAnsi="Times New Roman" w:cs="Times New Roman"/>
          <w:b/>
          <w:sz w:val="24"/>
          <w:szCs w:val="24"/>
        </w:rPr>
        <w:t>Appe</w:t>
      </w:r>
      <w:bookmarkStart w:id="0" w:name="_GoBack"/>
      <w:bookmarkEnd w:id="0"/>
      <w:r w:rsidRPr="0062391A">
        <w:rPr>
          <w:rFonts w:ascii="Times New Roman" w:hAnsi="Times New Roman" w:cs="Times New Roman"/>
          <w:b/>
          <w:sz w:val="24"/>
          <w:szCs w:val="24"/>
        </w:rPr>
        <w:t>ndix</w:t>
      </w:r>
    </w:p>
    <w:tbl>
      <w:tblPr>
        <w:tblW w:w="4977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477"/>
        <w:gridCol w:w="1731"/>
        <w:gridCol w:w="126"/>
        <w:gridCol w:w="239"/>
        <w:gridCol w:w="1220"/>
        <w:gridCol w:w="1151"/>
        <w:gridCol w:w="1296"/>
        <w:gridCol w:w="1875"/>
      </w:tblGrid>
      <w:tr w:rsidR="007A11AB" w:rsidRPr="0062391A" w:rsidTr="003A2EC9">
        <w:trPr>
          <w:trHeight w:val="357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7A11AB" w:rsidRPr="0062391A" w:rsidRDefault="003D44DB" w:rsidP="003A2E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SG" w:eastAsia="en-SG"/>
              </w:rPr>
            </w:pPr>
            <w:bookmarkStart w:id="1" w:name="Sheet1!A1:F31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SG" w:eastAsia="en-SG"/>
              </w:rPr>
              <w:t xml:space="preserve">Additional file 1: </w:t>
            </w:r>
            <w:r w:rsidR="007A11AB" w:rsidRPr="006239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SG" w:eastAsia="en-SG"/>
              </w:rPr>
              <w:t>Appendix A. AVS-R Standardized Factor Loadings of Exploratory Factor Analysis</w:t>
            </w:r>
            <w:bookmarkEnd w:id="1"/>
          </w:p>
        </w:tc>
      </w:tr>
      <w:tr w:rsidR="007A11AB" w:rsidRPr="0062391A" w:rsidTr="003A2EC9">
        <w:trPr>
          <w:trHeight w:val="340"/>
        </w:trPr>
        <w:tc>
          <w:tcPr>
            <w:tcW w:w="20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SG" w:eastAsia="en-SG"/>
              </w:rPr>
            </w:pPr>
          </w:p>
        </w:tc>
        <w:tc>
          <w:tcPr>
            <w:tcW w:w="2912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Factor Loadings</w:t>
            </w:r>
          </w:p>
        </w:tc>
      </w:tr>
      <w:tr w:rsidR="007A11AB" w:rsidRPr="0062391A" w:rsidTr="003A2EC9">
        <w:trPr>
          <w:trHeight w:val="650"/>
        </w:trPr>
        <w:tc>
          <w:tcPr>
            <w:tcW w:w="2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Item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Family Face</w:t>
            </w: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br/>
              <w:t>Concerns</w:t>
            </w:r>
          </w:p>
        </w:tc>
        <w:tc>
          <w:tcPr>
            <w:tcW w:w="6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Academic</w:t>
            </w: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br/>
              <w:t>Achievement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Humility and Modesty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Authority</w:t>
            </w: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br/>
              <w:t>Adherenc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Conformity</w:t>
            </w: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br/>
              <w:t>to Norms</w:t>
            </w: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7. The worst thing one can do is to bring disgrace to one’s family reputation.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772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5. One should avoid bringing displeasure to one’s ancestors.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727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4. One’s achievements should be viewed as family’s achievements.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675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20. Family’s reputation is not the primary social concern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659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23. One need not follow the role expectations (gender, family hierarchy) of one’s family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494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22. Occupational failure does not bring shame to the family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392</w:t>
            </w: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7. One need not achieve academically in order to make one’s parents proud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8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0. Educational and career achievements need not be one’s top priority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7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3. One need not focus all energies on one’s studies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5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8. One need not minimize or depreciate one’s own achievements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3. Modesty is an important quality for a person.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78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9. One should be humble and modest.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76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lastRenderedPageBreak/>
              <w:t>2. Children should not place their parents in retirement homes.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49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6. One should have sufficient inner resources to resolve emotional problems.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-0.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2. One should be able to question a person in a position of authority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6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5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7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5. Younger persons should be able to confront their elders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4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7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24. One should not disrupt the status quo.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641</w:t>
            </w:r>
          </w:p>
        </w:tc>
      </w:tr>
      <w:tr w:rsidR="007A11AB" w:rsidRPr="0062391A" w:rsidTr="003A2EC9">
        <w:trPr>
          <w:trHeight w:val="324"/>
        </w:trPr>
        <w:tc>
          <w:tcPr>
            <w:tcW w:w="27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6. When one receives a gift, one should reciprocate with a gift of equal or greater value.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617</w:t>
            </w:r>
          </w:p>
        </w:tc>
      </w:tr>
      <w:tr w:rsidR="007A11AB" w:rsidRPr="0062391A" w:rsidTr="003A2EC9">
        <w:trPr>
          <w:trHeight w:val="324"/>
        </w:trPr>
        <w:tc>
          <w:tcPr>
            <w:tcW w:w="27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. One should not deviate from familial and social norms.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0.446</w:t>
            </w:r>
          </w:p>
        </w:tc>
      </w:tr>
      <w:tr w:rsidR="007A11AB" w:rsidRPr="0062391A" w:rsidTr="003A2EC9">
        <w:trPr>
          <w:trHeight w:val="324"/>
        </w:trPr>
        <w:tc>
          <w:tcPr>
            <w:tcW w:w="27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SG" w:eastAsia="en-SG"/>
              </w:rPr>
              <w:t>Unloaded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7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4. One should be discouraged from talking about one’s accomplishments.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7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21. One need not be able to resolve psychological problems on one’s own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7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25. One need not control one’s expression of emotions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7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8. One need not remain reserved and tranquil. (</w:t>
            </w:r>
            <w:proofErr w:type="spell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79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9. One should consider the needs of others before considering one’s own needs.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279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11. One should think about one's group before oneself.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</w:tr>
      <w:tr w:rsidR="007A11AB" w:rsidRPr="0062391A" w:rsidTr="003A2EC9">
        <w:trPr>
          <w:trHeight w:val="324"/>
        </w:trPr>
        <w:tc>
          <w:tcPr>
            <w:tcW w:w="5000" w:type="pct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A11AB" w:rsidRPr="0062391A" w:rsidRDefault="007A11AB" w:rsidP="003A2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 xml:space="preserve">Note. </w:t>
            </w:r>
            <w:proofErr w:type="spellStart"/>
            <w:proofErr w:type="gramStart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s</w:t>
            </w:r>
            <w:proofErr w:type="spellEnd"/>
            <w:proofErr w:type="gramEnd"/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 xml:space="preserve"> = reverse-scored. </w:t>
            </w:r>
            <w:r w:rsidRPr="0062391A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br/>
              <w:t>Only the greatest loading of items, for items with a factor loading equal to or more than 0.3 and factors with equal to or more than 3 items loaded only, are displayed.</w:t>
            </w:r>
          </w:p>
        </w:tc>
      </w:tr>
      <w:tr w:rsidR="007A11AB" w:rsidRPr="0062391A" w:rsidTr="003A2EC9">
        <w:trPr>
          <w:trHeight w:val="523"/>
        </w:trPr>
        <w:tc>
          <w:tcPr>
            <w:tcW w:w="500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11AB" w:rsidRPr="0062391A" w:rsidRDefault="007A11AB" w:rsidP="003A2EC9">
            <w:pPr>
              <w:spacing w:after="0" w:line="240" w:lineRule="auto"/>
              <w:rPr>
                <w:rFonts w:ascii="Calibri" w:eastAsia="Times New Roman" w:hAnsi="Calibri" w:cs="Times New Roman"/>
                <w:lang w:val="en-SG" w:eastAsia="en-SG"/>
              </w:rPr>
            </w:pPr>
          </w:p>
        </w:tc>
      </w:tr>
    </w:tbl>
    <w:p w:rsidR="007A11AB" w:rsidRPr="0062391A" w:rsidRDefault="007A11AB" w:rsidP="007A11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67970" w:rsidRDefault="000F06C6"/>
    <w:sectPr w:rsidR="00667970" w:rsidSect="00C312F6">
      <w:headerReference w:type="default" r:id="rId7"/>
      <w:pgSz w:w="15840" w:h="12240" w:orient="landscape"/>
      <w:pgMar w:top="216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6C6" w:rsidRDefault="000F06C6">
      <w:pPr>
        <w:spacing w:after="0" w:line="240" w:lineRule="auto"/>
      </w:pPr>
      <w:r>
        <w:separator/>
      </w:r>
    </w:p>
  </w:endnote>
  <w:endnote w:type="continuationSeparator" w:id="0">
    <w:p w:rsidR="000F06C6" w:rsidRDefault="000F0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6C6" w:rsidRDefault="000F06C6">
      <w:pPr>
        <w:spacing w:after="0" w:line="240" w:lineRule="auto"/>
      </w:pPr>
      <w:r>
        <w:separator/>
      </w:r>
    </w:p>
  </w:footnote>
  <w:footnote w:type="continuationSeparator" w:id="0">
    <w:p w:rsidR="000F06C6" w:rsidRDefault="000F06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79679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284B88" w:rsidRDefault="007A11A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44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4B88" w:rsidRPr="007351D1" w:rsidRDefault="000F06C6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A11AB"/>
    <w:rsid w:val="000F06C6"/>
    <w:rsid w:val="00385914"/>
    <w:rsid w:val="003D44DB"/>
    <w:rsid w:val="004A399D"/>
    <w:rsid w:val="00565A52"/>
    <w:rsid w:val="007A11AB"/>
    <w:rsid w:val="00A8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1AB"/>
    <w:pPr>
      <w:spacing w:after="120" w:line="360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1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1AB"/>
    <w:rPr>
      <w:rFonts w:asciiTheme="minorHAnsi" w:hAnsiTheme="minorHAns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1AB"/>
    <w:pPr>
      <w:spacing w:after="120" w:line="360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1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1AB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1979</Characters>
  <Application>Microsoft Office Word</Application>
  <DocSecurity>0</DocSecurity>
  <Lines>219</Lines>
  <Paragraphs>69</Paragraphs>
  <ScaleCrop>false</ScaleCrop>
  <Company>National University of Singapore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Shian Ling</dc:creator>
  <cp:keywords/>
  <dc:description/>
  <cp:lastModifiedBy>CGCATUBIG</cp:lastModifiedBy>
  <cp:revision>2</cp:revision>
  <dcterms:created xsi:type="dcterms:W3CDTF">2018-06-09T03:02:00Z</dcterms:created>
  <dcterms:modified xsi:type="dcterms:W3CDTF">2018-11-08T21:03:00Z</dcterms:modified>
</cp:coreProperties>
</file>